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CECD8" w14:textId="77777777" w:rsidR="0032174B" w:rsidRDefault="00D97009">
      <w:pPr>
        <w:spacing w:after="240"/>
        <w:rPr>
          <w:rFonts w:cstheme="minorHAnsi" w:hint="eastAsia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 xml:space="preserve">Supplementary Table 1. Answers to the open question “Are there any other doorway characteristics that influence your freezing?” per doorway </w:t>
      </w:r>
      <w:proofErr w:type="gramStart"/>
      <w:r>
        <w:rPr>
          <w:rFonts w:cstheme="minorHAnsi"/>
          <w:b/>
          <w:bCs/>
          <w:sz w:val="20"/>
          <w:szCs w:val="20"/>
          <w:lang w:val="en-GB"/>
        </w:rPr>
        <w:t>characteristic</w:t>
      </w:r>
      <w:proofErr w:type="gramEnd"/>
    </w:p>
    <w:tbl>
      <w:tblPr>
        <w:tblW w:w="9062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6852"/>
        <w:gridCol w:w="2210"/>
      </w:tblGrid>
      <w:tr w:rsidR="0032174B" w14:paraId="18EC0CF5" w14:textId="77777777">
        <w:tc>
          <w:tcPr>
            <w:tcW w:w="6852" w:type="dxa"/>
            <w:tcBorders>
              <w:left w:val="nil"/>
              <w:right w:val="nil"/>
            </w:tcBorders>
          </w:tcPr>
          <w:p w14:paraId="45272636" w14:textId="77777777" w:rsidR="0032174B" w:rsidRDefault="00D97009">
            <w:pPr>
              <w:spacing w:before="120" w:after="240"/>
              <w:rPr>
                <w:rFonts w:hint="eastAsia"/>
                <w:b/>
                <w:bCs/>
                <w:lang w:val="en-GB"/>
              </w:rPr>
            </w:pPr>
            <w:r>
              <w:rPr>
                <w:rFonts w:eastAsia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Doorway characteristics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14:paraId="09F1B652" w14:textId="77777777" w:rsidR="0032174B" w:rsidRDefault="00D97009">
            <w:pPr>
              <w:spacing w:before="120" w:after="240"/>
              <w:rPr>
                <w:rFonts w:hint="eastAsia"/>
                <w:b/>
                <w:bCs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Number of mentions</w:t>
            </w:r>
          </w:p>
        </w:tc>
      </w:tr>
      <w:tr w:rsidR="0032174B" w14:paraId="43E77EDD" w14:textId="77777777">
        <w:tc>
          <w:tcPr>
            <w:tcW w:w="6852" w:type="dxa"/>
            <w:tcBorders>
              <w:left w:val="nil"/>
              <w:right w:val="nil"/>
            </w:tcBorders>
          </w:tcPr>
          <w:p w14:paraId="32B9CA14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Doorhandles in the same spot</w:t>
            </w:r>
          </w:p>
          <w:p w14:paraId="1C8A2826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 xml:space="preserve">Light shining on the </w:t>
            </w: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floor</w:t>
            </w:r>
          </w:p>
          <w:p w14:paraId="7B330D32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Slightly open sliding door</w:t>
            </w:r>
          </w:p>
          <w:p w14:paraId="708E3DBC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 xml:space="preserve">People or objects standing near the </w:t>
            </w:r>
            <w:proofErr w:type="gramStart"/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door</w:t>
            </w:r>
            <w:proofErr w:type="gramEnd"/>
          </w:p>
          <w:p w14:paraId="1BE337D5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Light temperature</w:t>
            </w:r>
          </w:p>
          <w:p w14:paraId="76E19475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 xml:space="preserve">Person walking behind </w:t>
            </w:r>
            <w:proofErr w:type="gramStart"/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you</w:t>
            </w:r>
            <w:proofErr w:type="gramEnd"/>
          </w:p>
          <w:p w14:paraId="4709418B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 xml:space="preserve">Resistance when closing or </w:t>
            </w:r>
            <w:proofErr w:type="gramStart"/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opening</w:t>
            </w:r>
            <w:proofErr w:type="gramEnd"/>
          </w:p>
          <w:p w14:paraId="492440D8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When the door is in a corner</w:t>
            </w:r>
          </w:p>
          <w:p w14:paraId="0ED88606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Sliding door without guiding rails</w:t>
            </w:r>
          </w:p>
          <w:p w14:paraId="239A48B5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When there are no people around</w:t>
            </w:r>
          </w:p>
          <w:p w14:paraId="70E407E4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Automatic doors that close quickly</w:t>
            </w:r>
          </w:p>
          <w:p w14:paraId="770FA23F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rFonts w:eastAsia="Calibri"/>
                <w:kern w:val="0"/>
                <w:sz w:val="22"/>
                <w:szCs w:val="22"/>
                <w:lang w:val="en-GB" w:eastAsia="en-US" w:bidi="ar-SA"/>
              </w:rPr>
              <w:t>Tile pattern in the next room</w:t>
            </w:r>
          </w:p>
          <w:p w14:paraId="2DD044CC" w14:textId="77777777" w:rsidR="0032174B" w:rsidRDefault="0032174B">
            <w:pPr>
              <w:spacing w:before="120" w:after="240"/>
              <w:ind w:left="708"/>
              <w:rPr>
                <w:rFonts w:hint="eastAsia"/>
                <w:lang w:val="en-GB"/>
              </w:rPr>
            </w:pPr>
          </w:p>
        </w:tc>
        <w:tc>
          <w:tcPr>
            <w:tcW w:w="2210" w:type="dxa"/>
            <w:tcBorders>
              <w:left w:val="nil"/>
              <w:right w:val="nil"/>
            </w:tcBorders>
          </w:tcPr>
          <w:p w14:paraId="29EC0DF8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 w14:paraId="5FE09DFC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 w14:paraId="4719C3E8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 w14:paraId="427D82AF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  <w:p w14:paraId="640B4086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 w14:paraId="1EB7436D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 w14:paraId="77A271E7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  <w:p w14:paraId="2DF8ABCC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 w14:paraId="37E374C5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 w14:paraId="2C03843B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 w14:paraId="1DF49D08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  <w:p w14:paraId="4C390E54" w14:textId="77777777" w:rsidR="0032174B" w:rsidRDefault="00D97009">
            <w:pPr>
              <w:spacing w:before="240"/>
              <w:ind w:left="709"/>
              <w:rPr>
                <w:rFonts w:hint="eastAsia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</w:tr>
    </w:tbl>
    <w:p w14:paraId="22FAAFAA" w14:textId="77777777" w:rsidR="0032174B" w:rsidRDefault="0032174B">
      <w:pPr>
        <w:rPr>
          <w:rFonts w:hint="eastAsia"/>
        </w:rPr>
      </w:pPr>
    </w:p>
    <w:sectPr w:rsidR="0032174B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74B"/>
    <w:rsid w:val="0032174B"/>
    <w:rsid w:val="00D9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37B18"/>
  <w15:docId w15:val="{A3A8C134-B0C4-4451-8776-B99547E9D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Lucida 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00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Cockx</dc:creator>
  <cp:lastModifiedBy>Cockx, H.M. (Helena)</cp:lastModifiedBy>
  <cp:revision>2</cp:revision>
  <dcterms:created xsi:type="dcterms:W3CDTF">2023-09-11T20:25:00Z</dcterms:created>
  <dcterms:modified xsi:type="dcterms:W3CDTF">2023-09-11T20:25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13:53:21Z</dcterms:created>
  <dc:creator>Eefke Lemmen</dc:creator>
  <dc:description/>
  <dc:language>en-US</dc:language>
  <cp:lastModifiedBy>Eefke Lemmen</cp:lastModifiedBy>
  <dcterms:modified xsi:type="dcterms:W3CDTF">2023-09-05T14:01:09Z</dcterms:modified>
  <cp:revision>1</cp:revision>
  <dc:subject/>
  <dc:title/>
</cp:coreProperties>
</file>